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B9CC96" w14:textId="7A81007E" w:rsidR="00BD4251" w:rsidRPr="000A3666" w:rsidRDefault="00BD4251" w:rsidP="00BD4251">
      <w:pPr>
        <w:spacing w:after="0" w:line="276" w:lineRule="auto"/>
        <w:rPr>
          <w:rFonts w:ascii="Times New Roman" w:hAnsi="Times New Roman" w:cs="Times New Roman"/>
          <w:b/>
          <w:szCs w:val="18"/>
        </w:rPr>
      </w:pPr>
      <w:r w:rsidRPr="000A3666">
        <w:rPr>
          <w:rFonts w:ascii="Times New Roman" w:hAnsi="Times New Roman" w:cs="Times New Roman" w:hint="eastAsia"/>
          <w:b/>
          <w:szCs w:val="18"/>
        </w:rPr>
        <w:t>Supplementary Table 1.</w:t>
      </w:r>
      <w:r w:rsidRPr="000A3666">
        <w:rPr>
          <w:rFonts w:ascii="Times New Roman" w:hAnsi="Times New Roman" w:cs="Times New Roman"/>
          <w:b/>
          <w:szCs w:val="18"/>
        </w:rPr>
        <w:t xml:space="preserve"> </w:t>
      </w:r>
      <w:r w:rsidRPr="000A3666">
        <w:rPr>
          <w:rFonts w:ascii="Times New Roman" w:hAnsi="Times New Roman" w:cs="Times New Roman" w:hint="eastAsia"/>
          <w:b/>
          <w:szCs w:val="18"/>
        </w:rPr>
        <w:t>Demographic</w:t>
      </w:r>
      <w:r w:rsidR="0052475C">
        <w:rPr>
          <w:rFonts w:ascii="Times New Roman" w:hAnsi="Times New Roman" w:cs="Times New Roman" w:hint="eastAsia"/>
          <w:b/>
          <w:szCs w:val="18"/>
        </w:rPr>
        <w:t xml:space="preserve">, </w:t>
      </w:r>
      <w:r w:rsidRPr="000A3666">
        <w:rPr>
          <w:rFonts w:ascii="Times New Roman" w:hAnsi="Times New Roman" w:cs="Times New Roman" w:hint="eastAsia"/>
          <w:b/>
          <w:szCs w:val="18"/>
        </w:rPr>
        <w:t>clinical</w:t>
      </w:r>
      <w:r w:rsidR="0052475C">
        <w:rPr>
          <w:rFonts w:ascii="Times New Roman" w:hAnsi="Times New Roman" w:cs="Times New Roman" w:hint="eastAsia"/>
          <w:b/>
          <w:szCs w:val="18"/>
        </w:rPr>
        <w:t>, and laboratory</w:t>
      </w:r>
      <w:r w:rsidRPr="000A3666">
        <w:rPr>
          <w:rFonts w:ascii="Times New Roman" w:hAnsi="Times New Roman" w:cs="Times New Roman" w:hint="eastAsia"/>
          <w:b/>
          <w:szCs w:val="18"/>
        </w:rPr>
        <w:t xml:space="preserve"> characteristics </w:t>
      </w:r>
      <w:r w:rsidRPr="000A3666">
        <w:rPr>
          <w:rFonts w:ascii="Times New Roman" w:eastAsia="맑은 고딕" w:hAnsi="Times New Roman" w:cs="Times New Roman" w:hint="eastAsia"/>
          <w:b/>
          <w:bCs/>
          <w:kern w:val="0"/>
          <w:szCs w:val="18"/>
        </w:rPr>
        <w:t>a</w:t>
      </w:r>
      <w:r w:rsidRPr="000A3666">
        <w:rPr>
          <w:rFonts w:ascii="Times New Roman" w:eastAsia="맑은 고딕" w:hAnsi="Times New Roman" w:cs="Times New Roman"/>
          <w:b/>
          <w:bCs/>
          <w:kern w:val="0"/>
          <w:szCs w:val="18"/>
        </w:rPr>
        <w:t xml:space="preserve">ccording to </w:t>
      </w:r>
      <w:r w:rsidRPr="000A3666">
        <w:rPr>
          <w:rFonts w:ascii="Times New Roman" w:eastAsia="맑은 고딕" w:hAnsi="Times New Roman" w:cs="Times New Roman" w:hint="eastAsia"/>
          <w:b/>
          <w:bCs/>
          <w:kern w:val="0"/>
          <w:szCs w:val="18"/>
        </w:rPr>
        <w:t>d</w:t>
      </w:r>
      <w:r w:rsidRPr="000A3666">
        <w:rPr>
          <w:rFonts w:ascii="Times New Roman" w:eastAsia="맑은 고딕" w:hAnsi="Times New Roman" w:cs="Times New Roman"/>
          <w:b/>
          <w:bCs/>
          <w:kern w:val="0"/>
          <w:szCs w:val="18"/>
        </w:rPr>
        <w:t xml:space="preserve">istinct </w:t>
      </w:r>
      <w:r w:rsidRPr="000A3666">
        <w:rPr>
          <w:rFonts w:ascii="Times New Roman" w:eastAsia="맑은 고딕" w:hAnsi="Times New Roman" w:cs="Times New Roman" w:hint="eastAsia"/>
          <w:b/>
          <w:bCs/>
          <w:kern w:val="0"/>
          <w:szCs w:val="18"/>
        </w:rPr>
        <w:t>p</w:t>
      </w:r>
      <w:r w:rsidRPr="000A3666">
        <w:rPr>
          <w:rFonts w:ascii="Times New Roman" w:eastAsia="맑은 고딕" w:hAnsi="Times New Roman" w:cs="Times New Roman"/>
          <w:b/>
          <w:bCs/>
          <w:kern w:val="0"/>
          <w:szCs w:val="18"/>
        </w:rPr>
        <w:t xml:space="preserve">rodromal </w:t>
      </w:r>
      <w:r w:rsidRPr="000A3666">
        <w:rPr>
          <w:rFonts w:ascii="Times New Roman" w:eastAsia="맑은 고딕" w:hAnsi="Times New Roman" w:cs="Times New Roman" w:hint="eastAsia"/>
          <w:b/>
          <w:bCs/>
          <w:kern w:val="0"/>
          <w:szCs w:val="18"/>
        </w:rPr>
        <w:t>p</w:t>
      </w:r>
      <w:r w:rsidRPr="000A3666">
        <w:rPr>
          <w:rFonts w:ascii="Times New Roman" w:eastAsia="맑은 고딕" w:hAnsi="Times New Roman" w:cs="Times New Roman"/>
          <w:b/>
          <w:bCs/>
          <w:kern w:val="0"/>
          <w:szCs w:val="18"/>
        </w:rPr>
        <w:t>henotyp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60"/>
        <w:gridCol w:w="2056"/>
        <w:gridCol w:w="2056"/>
        <w:gridCol w:w="2054"/>
      </w:tblGrid>
      <w:tr w:rsidR="000A3666" w:rsidRPr="000A3666" w14:paraId="717A04C1" w14:textId="77777777" w:rsidTr="00274E34">
        <w:trPr>
          <w:trHeight w:val="539"/>
        </w:trPr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A5235" w14:textId="77777777" w:rsidR="00BD4251" w:rsidRPr="000A3666" w:rsidRDefault="00BD4251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b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A60B28A" w14:textId="77777777" w:rsidR="00BD4251" w:rsidRPr="000A3666" w:rsidRDefault="00BD4251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b/>
                <w:kern w:val="0"/>
                <w:sz w:val="16"/>
                <w:szCs w:val="16"/>
              </w:rPr>
              <w:t>RBD with hyposmia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AAE3891" w14:textId="77777777" w:rsidR="00BD4251" w:rsidRPr="000A3666" w:rsidRDefault="00BD4251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b/>
                <w:kern w:val="0"/>
                <w:sz w:val="16"/>
                <w:szCs w:val="16"/>
              </w:rPr>
              <w:t>RBD only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8BCE3C0" w14:textId="77777777" w:rsidR="00BD4251" w:rsidRPr="000A3666" w:rsidRDefault="00BD4251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b/>
                <w:kern w:val="0"/>
                <w:sz w:val="16"/>
                <w:szCs w:val="16"/>
              </w:rPr>
              <w:t>Hyposmia only</w:t>
            </w:r>
          </w:p>
        </w:tc>
      </w:tr>
      <w:tr w:rsidR="000A3666" w:rsidRPr="000A3666" w14:paraId="64CFF8F4" w14:textId="77777777" w:rsidTr="00274E34">
        <w:trPr>
          <w:trHeight w:val="304"/>
        </w:trPr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1154F4E" w14:textId="77777777" w:rsidR="00BD4251" w:rsidRPr="000A3666" w:rsidRDefault="00BD4251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N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mber of participants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9905274" w14:textId="79F17E21" w:rsidR="00BD4251" w:rsidRPr="000A3666" w:rsidRDefault="00295A7F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83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0B8145E" w14:textId="4AC5F0A4" w:rsidR="00BD4251" w:rsidRPr="000A3666" w:rsidRDefault="00DE0877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16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0F22707" w14:textId="410C60E0" w:rsidR="00BD4251" w:rsidRPr="000A3666" w:rsidRDefault="00793A2D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70</w:t>
            </w:r>
          </w:p>
        </w:tc>
      </w:tr>
      <w:tr w:rsidR="000A3666" w:rsidRPr="000A3666" w14:paraId="77BEC040" w14:textId="77777777" w:rsidTr="00274E34">
        <w:trPr>
          <w:trHeight w:val="304"/>
        </w:trPr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98E9870" w14:textId="77777777" w:rsidR="00BD4251" w:rsidRPr="000A3666" w:rsidRDefault="00BD4251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A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e, years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E7ABFEE" w14:textId="3F70985A" w:rsidR="00BD4251" w:rsidRPr="000A3666" w:rsidRDefault="00295A7F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8.6 (64.6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72.6)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621CCA1" w14:textId="7ABACF1C" w:rsidR="00BD4251" w:rsidRPr="000A3666" w:rsidRDefault="00DE0877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8.2 (62.2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72.4)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9B3F4B0" w14:textId="45D3B4B1" w:rsidR="00BD4251" w:rsidRPr="000A3666" w:rsidRDefault="00793A2D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6.9 (63.4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70.5)</w:t>
            </w:r>
          </w:p>
        </w:tc>
      </w:tr>
      <w:tr w:rsidR="000A3666" w:rsidRPr="000A3666" w14:paraId="2912DAFD" w14:textId="77777777" w:rsidTr="00274E34">
        <w:trPr>
          <w:trHeight w:val="304"/>
        </w:trPr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25FEB" w14:textId="77777777" w:rsidR="00BD4251" w:rsidRPr="000A3666" w:rsidRDefault="00BD4251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ale sex</w:t>
            </w: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, %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686A032" w14:textId="66B88D27" w:rsidR="00BD4251" w:rsidRPr="000A3666" w:rsidRDefault="001B7BE1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77 (64.7%)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5BC98AC" w14:textId="5E5B9958" w:rsidR="00BD4251" w:rsidRPr="000A3666" w:rsidRDefault="001B7BE1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94 (81.0%)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F39D7A6" w14:textId="55412D93" w:rsidR="00BD4251" w:rsidRPr="000A3666" w:rsidRDefault="001B7BE1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64 (28.8%)</w:t>
            </w:r>
          </w:p>
        </w:tc>
      </w:tr>
      <w:tr w:rsidR="000A3666" w:rsidRPr="000A3666" w14:paraId="0BA0D6F7" w14:textId="77777777" w:rsidTr="00274E34">
        <w:trPr>
          <w:trHeight w:val="304"/>
        </w:trPr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367F406" w14:textId="77777777" w:rsidR="00BD4251" w:rsidRPr="000A3666" w:rsidRDefault="00BD4251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M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DS-UPDRS </w:t>
            </w: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P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rt 1 score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6097B65" w14:textId="342A0E8A" w:rsidR="00BD4251" w:rsidRPr="000A3666" w:rsidRDefault="00295A7F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7.0 (4.0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1.0)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4CFBD23" w14:textId="32B0EECE" w:rsidR="00BD4251" w:rsidRPr="000A3666" w:rsidRDefault="00DE0877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7.0 (4.0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0.0)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097D3AF" w14:textId="2645C6FA" w:rsidR="00BD4251" w:rsidRPr="000A3666" w:rsidRDefault="00793A2D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.0 (2.0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8.0)</w:t>
            </w:r>
          </w:p>
        </w:tc>
      </w:tr>
      <w:tr w:rsidR="000A3666" w:rsidRPr="000A3666" w14:paraId="084BF47F" w14:textId="77777777" w:rsidTr="00274E34">
        <w:trPr>
          <w:trHeight w:val="304"/>
        </w:trPr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46374E8" w14:textId="77777777" w:rsidR="00BD4251" w:rsidRPr="000A3666" w:rsidRDefault="00BD4251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M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DS-UPDRS </w:t>
            </w: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P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rt 2 score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688C471" w14:textId="5F613DB2" w:rsidR="00BD4251" w:rsidRPr="000A3666" w:rsidRDefault="00295A7F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.0 (0.0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.0)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7E50CED" w14:textId="71B525A9" w:rsidR="00BD4251" w:rsidRPr="000A3666" w:rsidRDefault="00DE0877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.0 (0.0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.0)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92DACD4" w14:textId="38A1EE4D" w:rsidR="00BD4251" w:rsidRPr="000A3666" w:rsidRDefault="00793A2D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.0 (0.0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.0)</w:t>
            </w:r>
          </w:p>
        </w:tc>
      </w:tr>
      <w:tr w:rsidR="000A3666" w:rsidRPr="000A3666" w14:paraId="7EDDD5A6" w14:textId="77777777" w:rsidTr="00274E34">
        <w:trPr>
          <w:trHeight w:val="304"/>
        </w:trPr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EF5771" w14:textId="77777777" w:rsidR="00BD4251" w:rsidRPr="000A3666" w:rsidRDefault="00BD4251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MDS-UPDRS </w:t>
            </w: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P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rt 3 score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CFA89CE" w14:textId="06B35A30" w:rsidR="00BD4251" w:rsidRPr="000A3666" w:rsidRDefault="00295A7F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.0 (1.0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7.0)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2857210" w14:textId="45D34001" w:rsidR="00BD4251" w:rsidRPr="000A3666" w:rsidRDefault="00DE0877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.0 (1.0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7.0)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4759B91" w14:textId="2BFDD5CF" w:rsidR="00BD4251" w:rsidRPr="000A3666" w:rsidRDefault="00793A2D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.0 (0.0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.0)</w:t>
            </w:r>
          </w:p>
        </w:tc>
      </w:tr>
      <w:tr w:rsidR="000A3666" w:rsidRPr="000A3666" w14:paraId="1CFA7CCC" w14:textId="77777777" w:rsidTr="00274E34">
        <w:trPr>
          <w:trHeight w:val="304"/>
        </w:trPr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F5A488D" w14:textId="77777777" w:rsidR="00BD4251" w:rsidRPr="000A3666" w:rsidRDefault="00BD4251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HVLT-delayed recall score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59E1DD1" w14:textId="34CAE01B" w:rsidR="00BD4251" w:rsidRPr="000A3666" w:rsidRDefault="00295A7F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6.0 (34.0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6.0)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DEAB789" w14:textId="642D509B" w:rsidR="00BD4251" w:rsidRPr="000A3666" w:rsidRDefault="00DE0877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8.0 (38.0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6.0)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08FF017" w14:textId="29FBFDEF" w:rsidR="00BD4251" w:rsidRPr="000A3666" w:rsidRDefault="00793A2D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1.0 (42.0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8.0)</w:t>
            </w:r>
          </w:p>
        </w:tc>
      </w:tr>
      <w:tr w:rsidR="000A3666" w:rsidRPr="000A3666" w14:paraId="03A3BE8D" w14:textId="77777777" w:rsidTr="00274E34">
        <w:trPr>
          <w:trHeight w:val="304"/>
        </w:trPr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0925ACD" w14:textId="77777777" w:rsidR="00BD4251" w:rsidRPr="000A3666" w:rsidRDefault="00BD4251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HVLT-</w:t>
            </w:r>
            <w:r w:rsidRPr="000A366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r</w:t>
            </w:r>
            <w:r w:rsidRPr="000A3666">
              <w:rPr>
                <w:rFonts w:ascii="Times New Roman" w:hAnsi="Times New Roman" w:cs="Times New Roman"/>
                <w:bCs/>
                <w:sz w:val="16"/>
                <w:szCs w:val="16"/>
              </w:rPr>
              <w:t>ecognition discrimination</w:t>
            </w: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 xml:space="preserve"> score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9B24942" w14:textId="6D86BB91" w:rsidR="00BD4251" w:rsidRPr="000A3666" w:rsidRDefault="00295A7F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8.0 (42.0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6.0)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7B13A32" w14:textId="21758D30" w:rsidR="00BD4251" w:rsidRPr="000A3666" w:rsidRDefault="00DE0877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8.0 (44.0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3.0)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5128C79" w14:textId="093521D5" w:rsidR="00BD4251" w:rsidRPr="000A3666" w:rsidRDefault="00793A2D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2.0 (43.0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9.0)</w:t>
            </w:r>
          </w:p>
        </w:tc>
      </w:tr>
      <w:tr w:rsidR="000A3666" w:rsidRPr="000A3666" w14:paraId="38915957" w14:textId="77777777" w:rsidTr="00274E34">
        <w:trPr>
          <w:trHeight w:val="304"/>
        </w:trPr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BD1CA5D" w14:textId="77777777" w:rsidR="00BD4251" w:rsidRPr="000A3666" w:rsidRDefault="00BD4251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BJLO score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A4D32E4" w14:textId="7581015F" w:rsidR="00BD4251" w:rsidRPr="000A3666" w:rsidRDefault="00295A7F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2.6 (10.6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4.2)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EA63E40" w14:textId="2B9A12A6" w:rsidR="00BD4251" w:rsidRPr="000A3666" w:rsidRDefault="00DE0877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2.8 (11.2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4.5)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AAF0CF8" w14:textId="117F1056" w:rsidR="00BD4251" w:rsidRPr="000A3666" w:rsidRDefault="00793A2D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2.2 (9.8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3.7)</w:t>
            </w:r>
          </w:p>
        </w:tc>
      </w:tr>
      <w:tr w:rsidR="000A3666" w:rsidRPr="000A3666" w14:paraId="7EB0497F" w14:textId="77777777" w:rsidTr="00274E34">
        <w:trPr>
          <w:trHeight w:val="304"/>
        </w:trPr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B1D30E1" w14:textId="77777777" w:rsidR="00BD4251" w:rsidRPr="000A3666" w:rsidRDefault="00BD4251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PFT score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9E8EC25" w14:textId="3A10A070" w:rsidR="00BD4251" w:rsidRPr="000A3666" w:rsidRDefault="00295A7F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0.0 (43.0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7.0)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7B8416D" w14:textId="786ECA96" w:rsidR="00BD4251" w:rsidRPr="000A3666" w:rsidRDefault="00DE0877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2.0 (43.0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0.0)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2B2C158" w14:textId="527AFFAF" w:rsidR="00BD4251" w:rsidRPr="000A3666" w:rsidRDefault="00793A2D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0.0 (44.0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7.0)</w:t>
            </w:r>
          </w:p>
        </w:tc>
      </w:tr>
      <w:tr w:rsidR="000A3666" w:rsidRPr="000A3666" w14:paraId="66E13886" w14:textId="77777777" w:rsidTr="00274E34">
        <w:trPr>
          <w:trHeight w:val="304"/>
        </w:trPr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C0088FE" w14:textId="77777777" w:rsidR="00BD4251" w:rsidRPr="000A3666" w:rsidRDefault="00BD4251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SFT score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B945BDA" w14:textId="17389110" w:rsidR="00BD4251" w:rsidRPr="000A3666" w:rsidRDefault="00295A7F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2.0 (46.0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8.0)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594A366" w14:textId="4C22C061" w:rsidR="00BD4251" w:rsidRPr="000A3666" w:rsidRDefault="00DE0877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2.0 (44.8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8.0)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24D346F" w14:textId="1534945B" w:rsidR="00BD4251" w:rsidRPr="000A3666" w:rsidRDefault="00793A2D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4.0 (48.0</w:t>
            </w:r>
            <w:r w:rsidRPr="000A366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0A366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0.0)</w:t>
            </w:r>
          </w:p>
        </w:tc>
      </w:tr>
      <w:tr w:rsidR="003C1316" w:rsidRPr="003C1316" w14:paraId="7E60C0A0" w14:textId="77777777" w:rsidTr="00274E34">
        <w:trPr>
          <w:trHeight w:val="304"/>
        </w:trPr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9426158" w14:textId="77777777" w:rsidR="00DE0877" w:rsidRPr="003C1316" w:rsidRDefault="00DE0877" w:rsidP="00DE08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TMT-A score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29D56B2" w14:textId="04C49810" w:rsidR="00DE0877" w:rsidRPr="003C1316" w:rsidRDefault="00793A2D" w:rsidP="00DE08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7.1</w:t>
            </w:r>
            <w:r w:rsidR="00DE0877"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 xml:space="preserve"> (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5.2</w:t>
            </w:r>
            <w:r w:rsidR="00DE0877"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77.9</w:t>
            </w:r>
            <w:r w:rsidR="00DE0877"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913A974" w14:textId="4DB74973" w:rsidR="00DE0877" w:rsidRPr="003C1316" w:rsidRDefault="00793A2D" w:rsidP="00DE08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6.6</w:t>
            </w:r>
            <w:r w:rsidR="00DE0877"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 xml:space="preserve"> (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1.9</w:t>
            </w:r>
            <w:r w:rsidR="00DE0877"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80.7</w:t>
            </w:r>
            <w:r w:rsidR="00DE0877"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258A938" w14:textId="3EC5469F" w:rsidR="00DE0877" w:rsidRPr="003C1316" w:rsidRDefault="00793A2D" w:rsidP="00DE08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71.6 (41.7</w:t>
            </w:r>
            <w:r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87.9)</w:t>
            </w:r>
          </w:p>
        </w:tc>
      </w:tr>
      <w:tr w:rsidR="003C1316" w:rsidRPr="003C1316" w14:paraId="55E491F3" w14:textId="77777777" w:rsidTr="00274E34">
        <w:trPr>
          <w:trHeight w:val="304"/>
        </w:trPr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0CAC0EB" w14:textId="77777777" w:rsidR="00DE0877" w:rsidRPr="003C1316" w:rsidRDefault="00DE0877" w:rsidP="00DE08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TMT-B score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D57EEE1" w14:textId="0B2948BD" w:rsidR="00DE0877" w:rsidRPr="003C1316" w:rsidRDefault="00793A2D" w:rsidP="00DE08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2.1</w:t>
            </w:r>
            <w:r w:rsidR="00DE0877"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 xml:space="preserve"> (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.5</w:t>
            </w:r>
            <w:r w:rsidR="00DE0877"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76.5</w:t>
            </w:r>
            <w:r w:rsidR="00DE0877"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1742314" w14:textId="5A444D1D" w:rsidR="00DE0877" w:rsidRPr="003C1316" w:rsidRDefault="009650EC" w:rsidP="00DE08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1.0</w:t>
            </w:r>
            <w:r w:rsidR="00DE0877"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 xml:space="preserve"> (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8.7</w:t>
            </w:r>
            <w:r w:rsidR="00DE0877"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79.7</w:t>
            </w:r>
            <w:r w:rsidR="00DE0877"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F727AFA" w14:textId="3F0D7707" w:rsidR="00DE0877" w:rsidRPr="003C1316" w:rsidRDefault="009650EC" w:rsidP="00DE08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5.9</w:t>
            </w:r>
            <w:r w:rsidR="00793A2D"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 xml:space="preserve"> (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2.6</w:t>
            </w:r>
            <w:r w:rsidR="00793A2D"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85.3</w:t>
            </w:r>
            <w:r w:rsidR="00793A2D"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)</w:t>
            </w:r>
          </w:p>
        </w:tc>
      </w:tr>
      <w:tr w:rsidR="003C1316" w:rsidRPr="003C1316" w14:paraId="30445F54" w14:textId="77777777" w:rsidTr="00274E34">
        <w:trPr>
          <w:trHeight w:val="304"/>
        </w:trPr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CBFFBE8" w14:textId="77777777" w:rsidR="00DE0877" w:rsidRPr="003C1316" w:rsidRDefault="00DE0877" w:rsidP="00DE08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SDMT score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C2FCAF3" w14:textId="5194C1A2" w:rsidR="00DE0877" w:rsidRPr="003C1316" w:rsidRDefault="00DE0877" w:rsidP="00DE08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9.2 (43.3</w:t>
            </w:r>
            <w:r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5.8)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08993AF" w14:textId="6AD68949" w:rsidR="00DE0877" w:rsidRPr="003C1316" w:rsidRDefault="00DE0877" w:rsidP="00DE08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1.0 (46.6</w:t>
            </w:r>
            <w:r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5.9)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8F37E62" w14:textId="7965E050" w:rsidR="00DE0877" w:rsidRPr="003C1316" w:rsidRDefault="00793A2D" w:rsidP="00DE08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4.0 (47.5</w:t>
            </w:r>
            <w:r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0.0)</w:t>
            </w:r>
          </w:p>
        </w:tc>
      </w:tr>
      <w:tr w:rsidR="003C1316" w:rsidRPr="003C1316" w14:paraId="62119C05" w14:textId="77777777" w:rsidTr="00274E34">
        <w:trPr>
          <w:trHeight w:val="304"/>
        </w:trPr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A09D861" w14:textId="77777777" w:rsidR="00793A2D" w:rsidRPr="003C1316" w:rsidRDefault="00793A2D" w:rsidP="00793A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LNS score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6BEEA49" w14:textId="5825928F" w:rsidR="00793A2D" w:rsidRPr="003C1316" w:rsidRDefault="00793A2D" w:rsidP="00793A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2.0 (10.0</w:t>
            </w:r>
            <w:r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4.0)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52EE5B0" w14:textId="7D228B2D" w:rsidR="00793A2D" w:rsidRPr="003C1316" w:rsidRDefault="00793A2D" w:rsidP="00793A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2.0 (10.0</w:t>
            </w:r>
            <w:r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4.0)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32E4B75" w14:textId="3588EF23" w:rsidR="00793A2D" w:rsidRPr="003C1316" w:rsidRDefault="00793A2D" w:rsidP="00793A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2.0 (10.0</w:t>
            </w:r>
            <w:r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4.0)</w:t>
            </w:r>
          </w:p>
        </w:tc>
      </w:tr>
      <w:tr w:rsidR="003C1316" w:rsidRPr="003C1316" w14:paraId="079E651F" w14:textId="77777777" w:rsidTr="00274E34">
        <w:trPr>
          <w:trHeight w:val="304"/>
        </w:trPr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89B67D2" w14:textId="77777777" w:rsidR="00793A2D" w:rsidRPr="003C1316" w:rsidRDefault="00793A2D" w:rsidP="00793A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BNT score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CEAD4BB" w14:textId="70E21C7A" w:rsidR="00793A2D" w:rsidRPr="003C1316" w:rsidRDefault="00793A2D" w:rsidP="00793A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2.0 (10.0</w:t>
            </w:r>
            <w:r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4.0)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7EFE3EC" w14:textId="52859B52" w:rsidR="00793A2D" w:rsidRPr="003C1316" w:rsidRDefault="00793A2D" w:rsidP="00793A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2.0 (10.0</w:t>
            </w:r>
            <w:r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4.0)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907B459" w14:textId="614ADE11" w:rsidR="00793A2D" w:rsidRPr="003C1316" w:rsidRDefault="00793A2D" w:rsidP="00793A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2.0 (10.0</w:t>
            </w:r>
            <w:r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4.0)</w:t>
            </w:r>
          </w:p>
        </w:tc>
      </w:tr>
      <w:tr w:rsidR="003C1316" w:rsidRPr="003C1316" w14:paraId="5CD8085A" w14:textId="77777777" w:rsidTr="00274E34">
        <w:trPr>
          <w:trHeight w:val="304"/>
        </w:trPr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A762D0C" w14:textId="66C54593" w:rsidR="0097532A" w:rsidRPr="003C1316" w:rsidRDefault="0097532A" w:rsidP="00793A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Body mass index, kg/m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2AB0E42" w14:textId="710AE803" w:rsidR="0097532A" w:rsidRPr="003C1316" w:rsidRDefault="008541F4" w:rsidP="00793A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7.0 (24.4</w:t>
            </w:r>
            <w:r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0.5)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74EDF35" w14:textId="52A33810" w:rsidR="0097532A" w:rsidRPr="003C1316" w:rsidRDefault="008541F4" w:rsidP="00793A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7.4 (25.0</w:t>
            </w:r>
            <w:r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0.4)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7D5B6F0" w14:textId="5D355717" w:rsidR="0097532A" w:rsidRPr="003C1316" w:rsidRDefault="008541F4" w:rsidP="00793A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7.0 (24.0</w:t>
            </w:r>
            <w:r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0.7)</w:t>
            </w:r>
          </w:p>
        </w:tc>
      </w:tr>
      <w:tr w:rsidR="003C1316" w:rsidRPr="003C1316" w14:paraId="1DF6725E" w14:textId="77777777" w:rsidTr="00274E34">
        <w:trPr>
          <w:trHeight w:val="304"/>
        </w:trPr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89A9302" w14:textId="73F4F794" w:rsidR="0041620D" w:rsidRPr="003C1316" w:rsidRDefault="0041620D" w:rsidP="00793A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NSAID use*, %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D068BB1" w14:textId="6E25893B" w:rsidR="0041620D" w:rsidRPr="003C1316" w:rsidRDefault="00182148" w:rsidP="00793A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22 (20.9%)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F29E896" w14:textId="7E8291DD" w:rsidR="0041620D" w:rsidRPr="003C1316" w:rsidRDefault="00182148" w:rsidP="00793A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9 (16.4%)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5CC6974" w14:textId="2B243991" w:rsidR="0041620D" w:rsidRPr="003C1316" w:rsidRDefault="00182148" w:rsidP="00793A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14 (20.0%)</w:t>
            </w:r>
          </w:p>
        </w:tc>
      </w:tr>
      <w:tr w:rsidR="003C1316" w:rsidRPr="003C1316" w14:paraId="4AE371DE" w14:textId="77777777" w:rsidTr="00274E34">
        <w:trPr>
          <w:trHeight w:val="304"/>
        </w:trPr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F4EE55D" w14:textId="6CA515A9" w:rsidR="0084080F" w:rsidRPr="003C1316" w:rsidRDefault="0084080F" w:rsidP="008408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otal WBC count (</w:t>
            </w:r>
            <w:r w:rsidRPr="003C1316">
              <w:rPr>
                <w:rFonts w:ascii="Times New Roman" w:hAnsi="Times New Roman" w:cs="Times New Roman"/>
                <w:sz w:val="16"/>
                <w:szCs w:val="16"/>
              </w:rPr>
              <w:t>×10³/µL</w:t>
            </w:r>
            <w:r w:rsidRPr="003C1316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0C1F0E3" w14:textId="2C237F0A" w:rsidR="0084080F" w:rsidRPr="003C1316" w:rsidRDefault="003E38C6" w:rsidP="008408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.60 (4.78</w:t>
            </w:r>
            <w:r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.89)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B42EE9C" w14:textId="2BE579E2" w:rsidR="0084080F" w:rsidRPr="003C1316" w:rsidRDefault="003E38C6" w:rsidP="008408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5.63 (4.75</w:t>
            </w:r>
            <w:r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.96)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1C8AEB7" w14:textId="11A698CE" w:rsidR="0084080F" w:rsidRPr="003C1316" w:rsidRDefault="003E38C6" w:rsidP="008408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.16 (1.71</w:t>
            </w:r>
            <w:r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.87)</w:t>
            </w:r>
          </w:p>
        </w:tc>
      </w:tr>
      <w:tr w:rsidR="003C1316" w:rsidRPr="003C1316" w14:paraId="5194597F" w14:textId="77777777" w:rsidTr="00274E34">
        <w:trPr>
          <w:trHeight w:val="304"/>
        </w:trPr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BF463CA" w14:textId="143CE491" w:rsidR="0084080F" w:rsidRPr="003C1316" w:rsidRDefault="0084080F" w:rsidP="008408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 xml:space="preserve">eutrophil count </w:t>
            </w:r>
            <w:r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Pr="003C1316">
              <w:rPr>
                <w:rFonts w:ascii="Times New Roman" w:hAnsi="Times New Roman" w:cs="Times New Roman"/>
                <w:sz w:val="16"/>
                <w:szCs w:val="16"/>
              </w:rPr>
              <w:t>×10³/µL</w:t>
            </w:r>
            <w:r w:rsidRPr="003C1316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9A4F542" w14:textId="21EE86E3" w:rsidR="0084080F" w:rsidRPr="003C1316" w:rsidRDefault="008B3235" w:rsidP="008408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.55 (2.78</w:t>
            </w:r>
            <w:r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.46)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8619349" w14:textId="41FBA849" w:rsidR="0084080F" w:rsidRPr="003C1316" w:rsidRDefault="008B3235" w:rsidP="008408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.36 (2.65</w:t>
            </w:r>
            <w:r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.57)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25C14BC" w14:textId="0793CF16" w:rsidR="0084080F" w:rsidRPr="003C1316" w:rsidRDefault="008B3235" w:rsidP="008408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.43 (2.88</w:t>
            </w:r>
            <w:r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.26)</w:t>
            </w:r>
          </w:p>
        </w:tc>
      </w:tr>
      <w:tr w:rsidR="003C1316" w:rsidRPr="003C1316" w14:paraId="5B4F0D39" w14:textId="77777777" w:rsidTr="00274E34">
        <w:trPr>
          <w:trHeight w:val="304"/>
        </w:trPr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AC3DF3B" w14:textId="7F193F00" w:rsidR="0084080F" w:rsidRPr="003C1316" w:rsidRDefault="0084080F" w:rsidP="008408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 xml:space="preserve">Lymphocyte count </w:t>
            </w:r>
            <w:r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Pr="003C1316">
              <w:rPr>
                <w:rFonts w:ascii="Times New Roman" w:hAnsi="Times New Roman" w:cs="Times New Roman"/>
                <w:sz w:val="16"/>
                <w:szCs w:val="16"/>
              </w:rPr>
              <w:t>×10³/µL</w:t>
            </w:r>
            <w:r w:rsidRPr="003C1316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7579554" w14:textId="21A83ECD" w:rsidR="0084080F" w:rsidRPr="003C1316" w:rsidRDefault="008B3235" w:rsidP="008408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.51 (1.22</w:t>
            </w:r>
            <w:r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.85)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6088884" w14:textId="6AB0783B" w:rsidR="0084080F" w:rsidRPr="003C1316" w:rsidRDefault="008B3235" w:rsidP="008408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.52 (1.23</w:t>
            </w:r>
            <w:r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.84)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069F0FD" w14:textId="3D176026" w:rsidR="0084080F" w:rsidRPr="003C1316" w:rsidRDefault="008B3235" w:rsidP="008408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.56 (1.30</w:t>
            </w:r>
            <w:r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.91)</w:t>
            </w:r>
          </w:p>
        </w:tc>
      </w:tr>
      <w:tr w:rsidR="003C1316" w:rsidRPr="003C1316" w14:paraId="2033277F" w14:textId="77777777" w:rsidTr="00274E34">
        <w:trPr>
          <w:trHeight w:val="304"/>
        </w:trPr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837F23D" w14:textId="0692E946" w:rsidR="0084080F" w:rsidRPr="003C1316" w:rsidRDefault="0084080F" w:rsidP="008408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Neutrophil-lymphocyte ratio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55506F3" w14:textId="555AF389" w:rsidR="0084080F" w:rsidRPr="003C1316" w:rsidRDefault="008B3235" w:rsidP="008408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.36 91.77</w:t>
            </w:r>
            <w:r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.05)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9F84442" w14:textId="44839921" w:rsidR="0084080F" w:rsidRPr="003C1316" w:rsidRDefault="008B3235" w:rsidP="008408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.22 (1.67</w:t>
            </w:r>
            <w:r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.07)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45F89B8" w14:textId="2F13366E" w:rsidR="0084080F" w:rsidRPr="003C1316" w:rsidRDefault="008B3235" w:rsidP="008408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.16 (1.71</w:t>
            </w:r>
            <w:r w:rsidRPr="003C131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–</w:t>
            </w:r>
            <w:r w:rsidRPr="003C131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.87)</w:t>
            </w:r>
          </w:p>
        </w:tc>
      </w:tr>
    </w:tbl>
    <w:p w14:paraId="6299FEDF" w14:textId="77777777" w:rsidR="00BD4251" w:rsidRPr="003C1316" w:rsidRDefault="00BD4251" w:rsidP="00BD4251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16"/>
          <w:szCs w:val="18"/>
        </w:rPr>
      </w:pPr>
      <w:r w:rsidRPr="003C1316">
        <w:rPr>
          <w:rFonts w:ascii="Times New Roman" w:hAnsi="Times New Roman" w:cs="Times New Roman"/>
          <w:sz w:val="16"/>
          <w:szCs w:val="18"/>
        </w:rPr>
        <w:t>The data are expressed as No. (%) or median value (interquartile range).</w:t>
      </w:r>
    </w:p>
    <w:p w14:paraId="0D4FFC37" w14:textId="3390869A" w:rsidR="0041620D" w:rsidRPr="003C1316" w:rsidRDefault="0041620D" w:rsidP="00BD4251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16"/>
          <w:szCs w:val="18"/>
        </w:rPr>
      </w:pPr>
      <w:r w:rsidRPr="003C1316">
        <w:rPr>
          <w:rFonts w:ascii="Times New Roman" w:hAnsi="Times New Roman" w:cs="Times New Roman" w:hint="eastAsia"/>
          <w:sz w:val="16"/>
          <w:szCs w:val="18"/>
        </w:rPr>
        <w:t>*Regular use within 1</w:t>
      </w:r>
      <w:r w:rsidR="00704BAB">
        <w:rPr>
          <w:rFonts w:ascii="Times New Roman" w:hAnsi="Times New Roman" w:cs="Times New Roman" w:hint="eastAsia"/>
          <w:sz w:val="16"/>
          <w:szCs w:val="18"/>
        </w:rPr>
        <w:t xml:space="preserve"> </w:t>
      </w:r>
      <w:r w:rsidRPr="003C1316">
        <w:rPr>
          <w:rFonts w:ascii="Times New Roman" w:hAnsi="Times New Roman" w:cs="Times New Roman" w:hint="eastAsia"/>
          <w:sz w:val="16"/>
          <w:szCs w:val="18"/>
        </w:rPr>
        <w:t>month prior to blood sampling.</w:t>
      </w:r>
    </w:p>
    <w:p w14:paraId="48D39C16" w14:textId="3FA52070" w:rsidR="00BD4251" w:rsidRPr="003C1316" w:rsidRDefault="00BD4251" w:rsidP="00BD4251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  <w:r w:rsidRPr="003C1316">
        <w:rPr>
          <w:rFonts w:ascii="Times New Roman" w:hAnsi="Times New Roman" w:cs="Times New Roman"/>
          <w:b/>
          <w:bCs/>
          <w:sz w:val="16"/>
          <w:szCs w:val="16"/>
          <w:u w:val="single"/>
        </w:rPr>
        <w:t>Abbreviation:</w:t>
      </w:r>
      <w:r w:rsidRPr="003C1316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3C1316">
        <w:rPr>
          <w:rFonts w:ascii="Times New Roman" w:hAnsi="Times New Roman" w:cs="Times New Roman"/>
          <w:sz w:val="16"/>
        </w:rPr>
        <w:t>BJLO</w:t>
      </w:r>
      <w:r w:rsidRPr="003C1316">
        <w:rPr>
          <w:rFonts w:ascii="Times New Roman" w:hAnsi="Times New Roman" w:cs="Times New Roman" w:hint="eastAsia"/>
          <w:sz w:val="16"/>
        </w:rPr>
        <w:t xml:space="preserve"> </w:t>
      </w:r>
      <w:r w:rsidRPr="003C1316">
        <w:rPr>
          <w:rFonts w:ascii="Times New Roman" w:hAnsi="Times New Roman" w:cs="Times New Roman"/>
          <w:sz w:val="16"/>
        </w:rPr>
        <w:t>=</w:t>
      </w:r>
      <w:r w:rsidRPr="003C1316">
        <w:rPr>
          <w:rFonts w:ascii="Times New Roman" w:hAnsi="Times New Roman" w:cs="Times New Roman" w:hint="eastAsia"/>
          <w:sz w:val="16"/>
        </w:rPr>
        <w:t xml:space="preserve"> </w:t>
      </w:r>
      <w:r w:rsidRPr="003C1316">
        <w:rPr>
          <w:rFonts w:ascii="Times New Roman" w:hAnsi="Times New Roman" w:cs="Times New Roman"/>
          <w:sz w:val="16"/>
        </w:rPr>
        <w:t>Benton Judgment of Line Orientation</w:t>
      </w:r>
      <w:r w:rsidRPr="003C1316">
        <w:rPr>
          <w:rFonts w:ascii="Times New Roman" w:hAnsi="Times New Roman" w:cs="Times New Roman" w:hint="eastAsia"/>
          <w:sz w:val="16"/>
        </w:rPr>
        <w:t xml:space="preserve">; BNT = Boston Naming Test; </w:t>
      </w:r>
      <w:r w:rsidRPr="003C1316">
        <w:rPr>
          <w:rFonts w:ascii="Times New Roman" w:hAnsi="Times New Roman" w:cs="Times New Roman"/>
          <w:sz w:val="16"/>
        </w:rPr>
        <w:t>HVLT</w:t>
      </w:r>
      <w:r w:rsidRPr="003C1316">
        <w:rPr>
          <w:rFonts w:ascii="Times New Roman" w:hAnsi="Times New Roman" w:cs="Times New Roman" w:hint="eastAsia"/>
          <w:sz w:val="16"/>
        </w:rPr>
        <w:t xml:space="preserve"> </w:t>
      </w:r>
      <w:r w:rsidRPr="003C1316">
        <w:rPr>
          <w:rFonts w:ascii="Times New Roman" w:hAnsi="Times New Roman" w:cs="Times New Roman"/>
          <w:sz w:val="16"/>
        </w:rPr>
        <w:t>=</w:t>
      </w:r>
      <w:r w:rsidRPr="003C1316">
        <w:rPr>
          <w:rFonts w:ascii="Times New Roman" w:hAnsi="Times New Roman" w:cs="Times New Roman" w:hint="eastAsia"/>
          <w:sz w:val="16"/>
        </w:rPr>
        <w:t xml:space="preserve"> </w:t>
      </w:r>
      <w:r w:rsidRPr="003C1316">
        <w:rPr>
          <w:rFonts w:ascii="Times New Roman" w:hAnsi="Times New Roman" w:cs="Times New Roman"/>
          <w:sz w:val="16"/>
        </w:rPr>
        <w:t>Hopkins Verbal Learning Test; LNS</w:t>
      </w:r>
      <w:r w:rsidRPr="003C1316">
        <w:rPr>
          <w:rFonts w:ascii="Times New Roman" w:hAnsi="Times New Roman" w:cs="Times New Roman" w:hint="eastAsia"/>
          <w:sz w:val="16"/>
        </w:rPr>
        <w:t xml:space="preserve"> </w:t>
      </w:r>
      <w:r w:rsidRPr="003C1316">
        <w:rPr>
          <w:rFonts w:ascii="Times New Roman" w:hAnsi="Times New Roman" w:cs="Times New Roman"/>
          <w:sz w:val="16"/>
        </w:rPr>
        <w:t>=</w:t>
      </w:r>
      <w:r w:rsidRPr="003C1316">
        <w:rPr>
          <w:rFonts w:ascii="Times New Roman" w:hAnsi="Times New Roman" w:cs="Times New Roman" w:hint="eastAsia"/>
          <w:sz w:val="16"/>
        </w:rPr>
        <w:t xml:space="preserve"> </w:t>
      </w:r>
      <w:r w:rsidRPr="003C1316">
        <w:rPr>
          <w:rFonts w:ascii="Times New Roman" w:hAnsi="Times New Roman" w:cs="Times New Roman"/>
          <w:sz w:val="16"/>
        </w:rPr>
        <w:t xml:space="preserve">Letter-Number Sequencing; </w:t>
      </w:r>
      <w:r w:rsidRPr="003C1316">
        <w:rPr>
          <w:rFonts w:ascii="Times New Roman" w:hAnsi="Times New Roman" w:cs="Times New Roman" w:hint="eastAsia"/>
          <w:sz w:val="16"/>
        </w:rPr>
        <w:t xml:space="preserve">PFT = Phonemic Fluency Test; </w:t>
      </w:r>
      <w:r w:rsidRPr="003C1316">
        <w:rPr>
          <w:rFonts w:ascii="Times New Roman" w:hAnsi="Times New Roman" w:cs="Times New Roman"/>
          <w:sz w:val="16"/>
          <w:szCs w:val="18"/>
        </w:rPr>
        <w:t>MDS-UPDRS</w:t>
      </w:r>
      <w:r w:rsidRPr="003C1316">
        <w:rPr>
          <w:rFonts w:ascii="Times New Roman" w:hAnsi="Times New Roman" w:cs="Times New Roman" w:hint="eastAsia"/>
          <w:sz w:val="16"/>
          <w:szCs w:val="18"/>
        </w:rPr>
        <w:t xml:space="preserve"> </w:t>
      </w:r>
      <w:r w:rsidRPr="003C1316">
        <w:rPr>
          <w:rFonts w:ascii="Times New Roman" w:hAnsi="Times New Roman" w:cs="Times New Roman"/>
          <w:sz w:val="16"/>
          <w:szCs w:val="18"/>
        </w:rPr>
        <w:t>=</w:t>
      </w:r>
      <w:r w:rsidRPr="003C1316">
        <w:rPr>
          <w:rFonts w:ascii="Times New Roman" w:hAnsi="Times New Roman" w:cs="Times New Roman" w:hint="eastAsia"/>
          <w:sz w:val="16"/>
          <w:szCs w:val="18"/>
        </w:rPr>
        <w:t xml:space="preserve"> </w:t>
      </w:r>
      <w:r w:rsidRPr="003C1316">
        <w:rPr>
          <w:rFonts w:ascii="Times New Roman" w:hAnsi="Times New Roman" w:cs="Times New Roman"/>
          <w:sz w:val="16"/>
          <w:szCs w:val="18"/>
        </w:rPr>
        <w:t>Movement Disorders Society Unified Parkinson’s Disease Rating Scale; PD</w:t>
      </w:r>
      <w:r w:rsidRPr="003C1316">
        <w:rPr>
          <w:rFonts w:ascii="Times New Roman" w:hAnsi="Times New Roman" w:cs="Times New Roman" w:hint="eastAsia"/>
          <w:sz w:val="16"/>
          <w:szCs w:val="18"/>
        </w:rPr>
        <w:t xml:space="preserve"> </w:t>
      </w:r>
      <w:r w:rsidRPr="003C1316">
        <w:rPr>
          <w:rFonts w:ascii="Times New Roman" w:hAnsi="Times New Roman" w:cs="Times New Roman"/>
          <w:sz w:val="16"/>
          <w:szCs w:val="18"/>
        </w:rPr>
        <w:t>=</w:t>
      </w:r>
      <w:r w:rsidRPr="003C1316">
        <w:rPr>
          <w:rFonts w:ascii="Times New Roman" w:hAnsi="Times New Roman" w:cs="Times New Roman" w:hint="eastAsia"/>
          <w:sz w:val="16"/>
          <w:szCs w:val="18"/>
        </w:rPr>
        <w:t xml:space="preserve"> </w:t>
      </w:r>
      <w:r w:rsidRPr="003C1316">
        <w:rPr>
          <w:rFonts w:ascii="Times New Roman" w:hAnsi="Times New Roman" w:cs="Times New Roman"/>
          <w:sz w:val="16"/>
          <w:szCs w:val="18"/>
        </w:rPr>
        <w:t>Parkinson’s disease</w:t>
      </w:r>
      <w:r w:rsidRPr="003C1316">
        <w:rPr>
          <w:rFonts w:ascii="Times New Roman" w:hAnsi="Times New Roman" w:cs="Times New Roman" w:hint="eastAsia"/>
          <w:sz w:val="16"/>
          <w:szCs w:val="18"/>
        </w:rPr>
        <w:t xml:space="preserve">; </w:t>
      </w:r>
      <w:r w:rsidR="00C76EAF" w:rsidRPr="003C1316">
        <w:rPr>
          <w:rFonts w:ascii="Times New Roman" w:hAnsi="Times New Roman" w:cs="Times New Roman" w:hint="eastAsia"/>
          <w:sz w:val="16"/>
          <w:szCs w:val="18"/>
        </w:rPr>
        <w:t xml:space="preserve">RBD = rem sleep behavior disorder; </w:t>
      </w:r>
      <w:r w:rsidRPr="003C1316">
        <w:rPr>
          <w:rFonts w:ascii="Times New Roman" w:hAnsi="Times New Roman" w:cs="Times New Roman"/>
          <w:sz w:val="16"/>
        </w:rPr>
        <w:t>SDMT</w:t>
      </w:r>
      <w:r w:rsidRPr="003C1316">
        <w:rPr>
          <w:rFonts w:ascii="Times New Roman" w:hAnsi="Times New Roman" w:cs="Times New Roman" w:hint="eastAsia"/>
          <w:sz w:val="16"/>
        </w:rPr>
        <w:t xml:space="preserve"> </w:t>
      </w:r>
      <w:r w:rsidRPr="003C1316">
        <w:rPr>
          <w:rFonts w:ascii="Times New Roman" w:hAnsi="Times New Roman" w:cs="Times New Roman"/>
          <w:sz w:val="16"/>
        </w:rPr>
        <w:t>=</w:t>
      </w:r>
      <w:r w:rsidRPr="003C1316">
        <w:rPr>
          <w:rFonts w:ascii="Times New Roman" w:hAnsi="Times New Roman" w:cs="Times New Roman" w:hint="eastAsia"/>
          <w:sz w:val="16"/>
        </w:rPr>
        <w:t xml:space="preserve"> </w:t>
      </w:r>
      <w:r w:rsidRPr="003C1316">
        <w:rPr>
          <w:rFonts w:ascii="Times New Roman" w:hAnsi="Times New Roman" w:cs="Times New Roman"/>
          <w:sz w:val="16"/>
        </w:rPr>
        <w:t>Symbol-Digit Modalities Test; SFT</w:t>
      </w:r>
      <w:r w:rsidRPr="003C1316">
        <w:rPr>
          <w:rFonts w:ascii="Times New Roman" w:hAnsi="Times New Roman" w:cs="Times New Roman" w:hint="eastAsia"/>
          <w:sz w:val="16"/>
        </w:rPr>
        <w:t xml:space="preserve"> </w:t>
      </w:r>
      <w:r w:rsidRPr="003C1316">
        <w:rPr>
          <w:rFonts w:ascii="Times New Roman" w:hAnsi="Times New Roman" w:cs="Times New Roman"/>
          <w:sz w:val="16"/>
        </w:rPr>
        <w:t>=</w:t>
      </w:r>
      <w:r w:rsidRPr="003C1316">
        <w:rPr>
          <w:rFonts w:ascii="Times New Roman" w:hAnsi="Times New Roman" w:cs="Times New Roman" w:hint="eastAsia"/>
          <w:sz w:val="16"/>
        </w:rPr>
        <w:t xml:space="preserve"> </w:t>
      </w:r>
      <w:r w:rsidRPr="003C1316">
        <w:rPr>
          <w:rFonts w:ascii="Times New Roman" w:hAnsi="Times New Roman" w:cs="Times New Roman"/>
          <w:sz w:val="16"/>
        </w:rPr>
        <w:t>Semantic Fluency Test</w:t>
      </w:r>
      <w:r w:rsidRPr="003C1316">
        <w:rPr>
          <w:rFonts w:ascii="Times New Roman" w:hAnsi="Times New Roman" w:cs="Times New Roman" w:hint="eastAsia"/>
          <w:sz w:val="16"/>
        </w:rPr>
        <w:t>; TMT = Trail Making Test</w:t>
      </w:r>
      <w:r w:rsidR="0084080F" w:rsidRPr="003C1316">
        <w:rPr>
          <w:rFonts w:ascii="Times New Roman" w:hAnsi="Times New Roman" w:cs="Times New Roman" w:hint="eastAsia"/>
          <w:sz w:val="16"/>
          <w:szCs w:val="18"/>
        </w:rPr>
        <w:t>;</w:t>
      </w:r>
      <w:r w:rsidR="0084080F" w:rsidRPr="003C1316">
        <w:rPr>
          <w:rFonts w:ascii="Times New Roman" w:hAnsi="Times New Roman" w:cs="Times New Roman" w:hint="eastAsia"/>
          <w:sz w:val="16"/>
        </w:rPr>
        <w:t xml:space="preserve"> WBC = white blood cell</w:t>
      </w:r>
      <w:r w:rsidR="0084080F" w:rsidRPr="003C1316">
        <w:rPr>
          <w:rFonts w:ascii="Times New Roman" w:hAnsi="Times New Roman" w:cs="Times New Roman"/>
          <w:sz w:val="16"/>
          <w:szCs w:val="18"/>
        </w:rPr>
        <w:t>.</w:t>
      </w:r>
    </w:p>
    <w:sectPr w:rsidR="00BD4251" w:rsidRPr="003C131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D95D10" w14:textId="77777777" w:rsidR="00295A7F" w:rsidRDefault="00295A7F" w:rsidP="00295A7F">
      <w:pPr>
        <w:spacing w:after="0" w:line="240" w:lineRule="auto"/>
      </w:pPr>
      <w:r>
        <w:separator/>
      </w:r>
    </w:p>
  </w:endnote>
  <w:endnote w:type="continuationSeparator" w:id="0">
    <w:p w14:paraId="494474B4" w14:textId="77777777" w:rsidR="00295A7F" w:rsidRDefault="00295A7F" w:rsidP="00295A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6B6446" w14:textId="77777777" w:rsidR="00295A7F" w:rsidRDefault="00295A7F" w:rsidP="00295A7F">
      <w:pPr>
        <w:spacing w:after="0" w:line="240" w:lineRule="auto"/>
      </w:pPr>
      <w:r>
        <w:separator/>
      </w:r>
    </w:p>
  </w:footnote>
  <w:footnote w:type="continuationSeparator" w:id="0">
    <w:p w14:paraId="123689AF" w14:textId="77777777" w:rsidR="00295A7F" w:rsidRDefault="00295A7F" w:rsidP="00295A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251"/>
    <w:rsid w:val="00026366"/>
    <w:rsid w:val="000360CE"/>
    <w:rsid w:val="00071FB0"/>
    <w:rsid w:val="000A3666"/>
    <w:rsid w:val="000F3A43"/>
    <w:rsid w:val="00182148"/>
    <w:rsid w:val="001A7A79"/>
    <w:rsid w:val="001B7BE1"/>
    <w:rsid w:val="00233B65"/>
    <w:rsid w:val="00295A7F"/>
    <w:rsid w:val="002A2E3B"/>
    <w:rsid w:val="002B7444"/>
    <w:rsid w:val="003C1316"/>
    <w:rsid w:val="003E2685"/>
    <w:rsid w:val="003E38C6"/>
    <w:rsid w:val="00404111"/>
    <w:rsid w:val="0041620D"/>
    <w:rsid w:val="004233BD"/>
    <w:rsid w:val="00435840"/>
    <w:rsid w:val="004805E9"/>
    <w:rsid w:val="004B4CD4"/>
    <w:rsid w:val="004D263B"/>
    <w:rsid w:val="004D3FDF"/>
    <w:rsid w:val="004F5F01"/>
    <w:rsid w:val="0052475C"/>
    <w:rsid w:val="0053036F"/>
    <w:rsid w:val="00550B06"/>
    <w:rsid w:val="005630CA"/>
    <w:rsid w:val="005F18B6"/>
    <w:rsid w:val="00607688"/>
    <w:rsid w:val="00610BE1"/>
    <w:rsid w:val="00682BB9"/>
    <w:rsid w:val="00704BAB"/>
    <w:rsid w:val="007505A9"/>
    <w:rsid w:val="00775222"/>
    <w:rsid w:val="00777719"/>
    <w:rsid w:val="00793A2D"/>
    <w:rsid w:val="00807A03"/>
    <w:rsid w:val="0084080F"/>
    <w:rsid w:val="008541F4"/>
    <w:rsid w:val="008B3235"/>
    <w:rsid w:val="008C6769"/>
    <w:rsid w:val="0095191F"/>
    <w:rsid w:val="009650EC"/>
    <w:rsid w:val="0097532A"/>
    <w:rsid w:val="00A17B29"/>
    <w:rsid w:val="00A321F6"/>
    <w:rsid w:val="00B73F9E"/>
    <w:rsid w:val="00BD4251"/>
    <w:rsid w:val="00BF5814"/>
    <w:rsid w:val="00C51B06"/>
    <w:rsid w:val="00C76EAF"/>
    <w:rsid w:val="00CC46C4"/>
    <w:rsid w:val="00D04C36"/>
    <w:rsid w:val="00D71271"/>
    <w:rsid w:val="00DD032A"/>
    <w:rsid w:val="00DE0877"/>
    <w:rsid w:val="00E00576"/>
    <w:rsid w:val="00E07619"/>
    <w:rsid w:val="00E932C3"/>
    <w:rsid w:val="00E94084"/>
    <w:rsid w:val="00EB51AD"/>
    <w:rsid w:val="00EE20D4"/>
    <w:rsid w:val="00F33272"/>
    <w:rsid w:val="00F87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57F4B099"/>
  <w15:chartTrackingRefBased/>
  <w15:docId w15:val="{A041BFD1-199B-4B8E-8E99-14897BED8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4251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D4251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D4251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D4251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D4251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D4251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D4251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D4251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D4251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D4251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D425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D425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D425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D42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D42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D42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D42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D42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D425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D425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BD42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D4251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BD42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D4251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BD425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D4251"/>
    <w:pPr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BD4251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D42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BD4251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BD4251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295A7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295A7F"/>
    <w:rPr>
      <w:rFonts w:asciiTheme="minorHAnsi"/>
      <w:sz w:val="20"/>
      <w:szCs w:val="22"/>
      <w14:ligatures w14:val="none"/>
    </w:rPr>
  </w:style>
  <w:style w:type="paragraph" w:styleId="ab">
    <w:name w:val="footer"/>
    <w:basedOn w:val="a"/>
    <w:link w:val="Char4"/>
    <w:uiPriority w:val="99"/>
    <w:unhideWhenUsed/>
    <w:rsid w:val="00295A7F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295A7F"/>
    <w:rPr>
      <w:rFonts w:asciiTheme="minorHAnsi"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1</Pages>
  <Words>327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률 김</dc:creator>
  <cp:keywords/>
  <dc:description/>
  <cp:lastModifiedBy>률 김</cp:lastModifiedBy>
  <cp:revision>47</cp:revision>
  <dcterms:created xsi:type="dcterms:W3CDTF">2025-08-23T10:03:00Z</dcterms:created>
  <dcterms:modified xsi:type="dcterms:W3CDTF">2025-11-15T06:37:00Z</dcterms:modified>
</cp:coreProperties>
</file>